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75711EF5" w:rsidR="00FB3483" w:rsidRPr="006637FF" w:rsidRDefault="007C16B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4E9534FE" w:rsidR="00FB3483" w:rsidRPr="006637FF" w:rsidRDefault="007C16B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3F7BF7C3" w:rsidR="00FB3483" w:rsidRPr="006637FF" w:rsidRDefault="001734F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793C49FE" w:rsidR="00FB3483" w:rsidRPr="006637FF" w:rsidRDefault="00F6564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487C865C" w:rsidR="00FB3483" w:rsidRPr="006637FF" w:rsidRDefault="00DC049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0A59D0B5" w:rsidR="00FB3483" w:rsidRPr="006637FF" w:rsidRDefault="00444CB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4F09E86F" w:rsidR="00FB3483" w:rsidRPr="006637FF" w:rsidRDefault="0055271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270D5C95" w:rsidR="00FB3483" w:rsidRPr="006637FF" w:rsidRDefault="006C24E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538C837B" w:rsidR="00930A31" w:rsidRPr="006637FF" w:rsidRDefault="00C0328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5EC6F048" w:rsidR="00930A31" w:rsidRPr="006637FF" w:rsidRDefault="00FF252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1402B914" w:rsidR="00077B44" w:rsidRPr="006637FF" w:rsidRDefault="008C335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Section</w:t>
            </w:r>
            <w:r w:rsidR="00DF6C96">
              <w:rPr>
                <w:rFonts w:ascii="Arial" w:hAnsi="Arial" w:cs="Arial"/>
                <w:color w:val="auto"/>
                <w:sz w:val="22"/>
                <w:szCs w:val="22"/>
              </w:rPr>
              <w:t xml:space="preserve"> 15.5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3E094BEB" w:rsidR="00077B44" w:rsidRPr="006637FF" w:rsidRDefault="008C335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F209E" w14:textId="77777777" w:rsidR="00E13831" w:rsidRDefault="00E13831">
      <w:r>
        <w:separator/>
      </w:r>
    </w:p>
  </w:endnote>
  <w:endnote w:type="continuationSeparator" w:id="0">
    <w:p w14:paraId="0B98E8E9" w14:textId="77777777" w:rsidR="00E13831" w:rsidRDefault="00E13831">
      <w:r>
        <w:continuationSeparator/>
      </w:r>
    </w:p>
  </w:endnote>
  <w:endnote w:type="continuationNotice" w:id="1">
    <w:p w14:paraId="23D47D2D" w14:textId="77777777" w:rsidR="00E13831" w:rsidRDefault="00E1383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2214B" w14:textId="77777777" w:rsidR="00E13831" w:rsidRDefault="00E13831">
      <w:r>
        <w:separator/>
      </w:r>
    </w:p>
  </w:footnote>
  <w:footnote w:type="continuationSeparator" w:id="0">
    <w:p w14:paraId="2249EEA8" w14:textId="77777777" w:rsidR="00E13831" w:rsidRDefault="00E13831">
      <w:r>
        <w:continuationSeparator/>
      </w:r>
    </w:p>
  </w:footnote>
  <w:footnote w:type="continuationNotice" w:id="1">
    <w:p w14:paraId="2B06DDD7" w14:textId="77777777" w:rsidR="00E13831" w:rsidRDefault="00E1383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D97874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8240" behindDoc="0" locked="0" layoutInCell="1" allowOverlap="1" wp14:anchorId="4F91DF83" wp14:editId="7C0F9EC4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019D0"/>
    <w:rsid w:val="00153D99"/>
    <w:rsid w:val="001734F4"/>
    <w:rsid w:val="0018323E"/>
    <w:rsid w:val="00190C83"/>
    <w:rsid w:val="00246C93"/>
    <w:rsid w:val="00256BAF"/>
    <w:rsid w:val="002A2A06"/>
    <w:rsid w:val="002C3BDC"/>
    <w:rsid w:val="003103C2"/>
    <w:rsid w:val="00323C0D"/>
    <w:rsid w:val="003516AD"/>
    <w:rsid w:val="00363B8D"/>
    <w:rsid w:val="003B79FF"/>
    <w:rsid w:val="00400A0B"/>
    <w:rsid w:val="00443C1D"/>
    <w:rsid w:val="00444CBB"/>
    <w:rsid w:val="00461576"/>
    <w:rsid w:val="004C1685"/>
    <w:rsid w:val="004E01A5"/>
    <w:rsid w:val="005078EE"/>
    <w:rsid w:val="00542221"/>
    <w:rsid w:val="00550BF1"/>
    <w:rsid w:val="00552714"/>
    <w:rsid w:val="0059028D"/>
    <w:rsid w:val="005979B8"/>
    <w:rsid w:val="005E4316"/>
    <w:rsid w:val="00624BC0"/>
    <w:rsid w:val="00635816"/>
    <w:rsid w:val="006637FF"/>
    <w:rsid w:val="006B208E"/>
    <w:rsid w:val="006B250A"/>
    <w:rsid w:val="006C24E4"/>
    <w:rsid w:val="006E5FE2"/>
    <w:rsid w:val="006F3BA6"/>
    <w:rsid w:val="00721B8F"/>
    <w:rsid w:val="00726794"/>
    <w:rsid w:val="007323C7"/>
    <w:rsid w:val="0077253C"/>
    <w:rsid w:val="007C16B6"/>
    <w:rsid w:val="008A3EAE"/>
    <w:rsid w:val="008C335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72202"/>
    <w:rsid w:val="00A86593"/>
    <w:rsid w:val="00A86A41"/>
    <w:rsid w:val="00AB79CE"/>
    <w:rsid w:val="00AE4BBD"/>
    <w:rsid w:val="00B51910"/>
    <w:rsid w:val="00C0328A"/>
    <w:rsid w:val="00C12962"/>
    <w:rsid w:val="00C15DF7"/>
    <w:rsid w:val="00CC30DD"/>
    <w:rsid w:val="00D804F5"/>
    <w:rsid w:val="00D95D84"/>
    <w:rsid w:val="00D97874"/>
    <w:rsid w:val="00DC0499"/>
    <w:rsid w:val="00DF6C96"/>
    <w:rsid w:val="00E13831"/>
    <w:rsid w:val="00E22CB5"/>
    <w:rsid w:val="00E324A8"/>
    <w:rsid w:val="00E513EA"/>
    <w:rsid w:val="00E66E3A"/>
    <w:rsid w:val="00E92D6B"/>
    <w:rsid w:val="00EB610E"/>
    <w:rsid w:val="00F37DC7"/>
    <w:rsid w:val="00F53A57"/>
    <w:rsid w:val="00F65643"/>
    <w:rsid w:val="00F67C14"/>
    <w:rsid w:val="00FB3483"/>
    <w:rsid w:val="00FF2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Ng Jun Yan</cp:lastModifiedBy>
  <cp:revision>14</cp:revision>
  <cp:lastPrinted>2020-11-24T03:02:00Z</cp:lastPrinted>
  <dcterms:created xsi:type="dcterms:W3CDTF">2024-09-01T15:04:00Z</dcterms:created>
  <dcterms:modified xsi:type="dcterms:W3CDTF">2024-10-10T13:07:00Z</dcterms:modified>
</cp:coreProperties>
</file>